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326B" w:rsidRPr="000058EF" w:rsidRDefault="001E326B" w:rsidP="00855E37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A1A6E">
        <w:rPr>
          <w:rFonts w:ascii="Times New Roman" w:hAnsi="Times New Roman" w:cs="Times New Roman"/>
          <w:b/>
          <w:sz w:val="24"/>
          <w:szCs w:val="24"/>
        </w:rPr>
        <w:t>Table S</w:t>
      </w:r>
      <w:r w:rsidR="00217E37">
        <w:rPr>
          <w:rFonts w:ascii="Times New Roman" w:hAnsi="Times New Roman" w:cs="Times New Roman" w:hint="eastAsia"/>
          <w:b/>
          <w:sz w:val="24"/>
          <w:szCs w:val="24"/>
        </w:rPr>
        <w:t>4</w:t>
      </w:r>
      <w:bookmarkStart w:id="0" w:name="_GoBack"/>
      <w:bookmarkEnd w:id="0"/>
      <w:r w:rsidR="000058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058EF">
        <w:rPr>
          <w:rFonts w:ascii="Times New Roman" w:hAnsi="Times New Roman" w:cs="Times New Roman"/>
          <w:b/>
          <w:sz w:val="24"/>
          <w:szCs w:val="24"/>
        </w:rPr>
        <w:t xml:space="preserve">The logistic equation and correlation coefficient (R) with three standard samples of </w:t>
      </w:r>
      <w:r w:rsidR="00AA1A6E" w:rsidRPr="000058EF">
        <w:rPr>
          <w:rFonts w:ascii="Times New Roman" w:hAnsi="Times New Roman" w:cs="Times New Roman" w:hint="eastAsia"/>
          <w:b/>
          <w:sz w:val="24"/>
          <w:szCs w:val="24"/>
        </w:rPr>
        <w:t>pigment</w:t>
      </w:r>
      <w:r w:rsidRPr="000058EF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26"/>
        <w:gridCol w:w="2836"/>
        <w:gridCol w:w="2555"/>
        <w:gridCol w:w="992"/>
        <w:gridCol w:w="2511"/>
      </w:tblGrid>
      <w:tr w:rsidR="00AA1A6E" w:rsidRPr="004F25A7" w:rsidTr="00AA1A6E">
        <w:trPr>
          <w:trHeight w:val="525"/>
          <w:jc w:val="center"/>
        </w:trPr>
        <w:tc>
          <w:tcPr>
            <w:tcW w:w="2093" w:type="pct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AA1A6E" w:rsidRPr="004F25A7" w:rsidRDefault="00AA1A6E" w:rsidP="00AA1A6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AA1A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igments</w:t>
            </w:r>
          </w:p>
        </w:tc>
        <w:tc>
          <w:tcPr>
            <w:tcW w:w="122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1A6E" w:rsidRPr="004F25A7" w:rsidRDefault="00AA1A6E" w:rsidP="00C435D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AA1A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gistic equation</w:t>
            </w:r>
          </w:p>
        </w:tc>
        <w:tc>
          <w:tcPr>
            <w:tcW w:w="47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1A6E" w:rsidRPr="004F25A7" w:rsidRDefault="00AA1A6E" w:rsidP="00C435D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AA1A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0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A1A6E" w:rsidRPr="004F25A7" w:rsidRDefault="00AA1A6E" w:rsidP="00C435D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AA1A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near range (mg·L</w:t>
            </w:r>
            <w:r w:rsidRPr="00AA1A6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-1</w:t>
            </w:r>
            <w:r w:rsidRPr="00AA1A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AA1A6E" w:rsidRPr="004F25A7" w:rsidTr="00AA1A6E">
        <w:trPr>
          <w:trHeight w:val="495"/>
          <w:jc w:val="center"/>
        </w:trPr>
        <w:tc>
          <w:tcPr>
            <w:tcW w:w="732" w:type="pct"/>
            <w:vMerge w:val="restart"/>
            <w:tcBorders>
              <w:top w:val="single" w:sz="4" w:space="0" w:color="auto"/>
            </w:tcBorders>
            <w:vAlign w:val="center"/>
          </w:tcPr>
          <w:p w:rsidR="00AA1A6E" w:rsidRPr="004F25A7" w:rsidRDefault="00AA1A6E" w:rsidP="00AA1A6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DA521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lorophyll</w:t>
            </w:r>
          </w:p>
        </w:tc>
        <w:tc>
          <w:tcPr>
            <w:tcW w:w="13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1A6E" w:rsidRPr="004F25A7" w:rsidRDefault="00AA1A6E" w:rsidP="00C435D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DA52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lorophyll 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DA521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9060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/</w:t>
            </w:r>
            <w:r w:rsidR="0006485B" w:rsidRPr="0090609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  <w:r w:rsidRPr="009060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DA521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1A6E" w:rsidRPr="004F25A7" w:rsidRDefault="00A62C93" w:rsidP="0090609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AA1A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y = </w:t>
            </w:r>
            <w:r w:rsidR="0090609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.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AA1A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x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–</w:t>
            </w:r>
            <w:r w:rsidRPr="00AA1A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90609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="0090609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1A6E" w:rsidRPr="00D11464" w:rsidRDefault="00D11464" w:rsidP="00C435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14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4</w:t>
            </w:r>
          </w:p>
        </w:tc>
        <w:tc>
          <w:tcPr>
            <w:tcW w:w="12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A1A6E" w:rsidRPr="00AB77FD" w:rsidRDefault="00AB77FD" w:rsidP="00AB77F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77F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-150</w:t>
            </w:r>
          </w:p>
        </w:tc>
      </w:tr>
      <w:tr w:rsidR="00AA1A6E" w:rsidRPr="004F25A7" w:rsidTr="00AA1A6E">
        <w:trPr>
          <w:trHeight w:val="495"/>
          <w:jc w:val="center"/>
        </w:trPr>
        <w:tc>
          <w:tcPr>
            <w:tcW w:w="732" w:type="pct"/>
            <w:vMerge/>
            <w:vAlign w:val="center"/>
          </w:tcPr>
          <w:p w:rsidR="00AA1A6E" w:rsidRPr="004F25A7" w:rsidRDefault="00AA1A6E" w:rsidP="00AA1A6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360" w:type="pct"/>
            <w:shd w:val="clear" w:color="auto" w:fill="auto"/>
            <w:vAlign w:val="center"/>
          </w:tcPr>
          <w:p w:rsidR="00AA1A6E" w:rsidRPr="004F25A7" w:rsidRDefault="00AA1A6E" w:rsidP="0006485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DA52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lorophyl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b </w:t>
            </w:r>
            <w:r w:rsidRPr="00DA521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9060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/</w:t>
            </w:r>
            <w:r w:rsidR="0006485B" w:rsidRPr="0090609F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  <w:r w:rsidRPr="009060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DA521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26" w:type="pct"/>
            <w:shd w:val="clear" w:color="auto" w:fill="auto"/>
            <w:vAlign w:val="center"/>
          </w:tcPr>
          <w:p w:rsidR="00AA1A6E" w:rsidRPr="004F25A7" w:rsidRDefault="00A62C93" w:rsidP="0090609F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AA1A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y = </w:t>
            </w:r>
            <w:r w:rsidR="0090609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5</w:t>
            </w:r>
            <w:r w:rsidRPr="00AA1A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x </w:t>
            </w:r>
            <w:r w:rsidRPr="00C528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+</w:t>
            </w:r>
            <w:r w:rsidRPr="00AA1A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90609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="0090609F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6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AA1A6E" w:rsidRPr="00D11464" w:rsidRDefault="00D11464" w:rsidP="00C435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1146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7</w:t>
            </w:r>
          </w:p>
        </w:tc>
        <w:tc>
          <w:tcPr>
            <w:tcW w:w="1206" w:type="pct"/>
            <w:shd w:val="clear" w:color="auto" w:fill="auto"/>
            <w:vAlign w:val="center"/>
          </w:tcPr>
          <w:p w:rsidR="00AA1A6E" w:rsidRPr="00AB77FD" w:rsidRDefault="00AB77FD" w:rsidP="00C435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77F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-150</w:t>
            </w:r>
          </w:p>
        </w:tc>
      </w:tr>
      <w:tr w:rsidR="00AA1A6E" w:rsidRPr="004F25A7" w:rsidTr="00AA1A6E">
        <w:trPr>
          <w:trHeight w:val="495"/>
          <w:jc w:val="center"/>
        </w:trPr>
        <w:tc>
          <w:tcPr>
            <w:tcW w:w="732" w:type="pct"/>
            <w:vMerge w:val="restart"/>
            <w:vAlign w:val="center"/>
          </w:tcPr>
          <w:p w:rsidR="00AA1A6E" w:rsidRPr="00AA1A6E" w:rsidRDefault="00AA1A6E" w:rsidP="00AA1A6E">
            <w:pPr>
              <w:jc w:val="center"/>
              <w:rPr>
                <w:rFonts w:ascii="Times New Roman" w:eastAsia="宋体" w:hAnsi="Times New Roman" w:cs="Times New Roman"/>
                <w:i/>
                <w:color w:val="FF0000"/>
                <w:kern w:val="0"/>
                <w:sz w:val="24"/>
                <w:szCs w:val="24"/>
              </w:rPr>
            </w:pPr>
            <w:r w:rsidRPr="00AA1A6E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Carotenoids</w:t>
            </w:r>
          </w:p>
        </w:tc>
        <w:tc>
          <w:tcPr>
            <w:tcW w:w="1360" w:type="pct"/>
            <w:shd w:val="clear" w:color="auto" w:fill="auto"/>
            <w:vAlign w:val="center"/>
            <w:hideMark/>
          </w:tcPr>
          <w:p w:rsidR="00AA1A6E" w:rsidRPr="004F25A7" w:rsidRDefault="00AA1A6E" w:rsidP="00F60D6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AA1A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Zeaxanthin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F60D6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F60D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/</w:t>
            </w:r>
            <w:r w:rsidR="00F60D6D" w:rsidRPr="00F60D6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  <w:r w:rsidRPr="00F60D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F60D6D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A1A6E" w:rsidRPr="004F25A7" w:rsidRDefault="00AA1A6E" w:rsidP="00C435D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AA1A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y = 0.0162x </w:t>
            </w:r>
            <w:r w:rsidRPr="004C3B9B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-</w:t>
            </w:r>
            <w:r w:rsidRPr="00AA1A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0.0211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:rsidR="00AA1A6E" w:rsidRPr="004F25A7" w:rsidRDefault="00AA1A6E" w:rsidP="00C435D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AA1A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2</w:t>
            </w:r>
          </w:p>
        </w:tc>
        <w:tc>
          <w:tcPr>
            <w:tcW w:w="1206" w:type="pct"/>
            <w:shd w:val="clear" w:color="auto" w:fill="auto"/>
            <w:vAlign w:val="center"/>
            <w:hideMark/>
          </w:tcPr>
          <w:p w:rsidR="00AA1A6E" w:rsidRPr="004F25A7" w:rsidRDefault="00AA1A6E" w:rsidP="00C435D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AA1A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-250</w:t>
            </w:r>
          </w:p>
        </w:tc>
      </w:tr>
      <w:tr w:rsidR="00AA1A6E" w:rsidRPr="004F25A7" w:rsidTr="00AA1A6E">
        <w:trPr>
          <w:trHeight w:val="735"/>
          <w:jc w:val="center"/>
        </w:trPr>
        <w:tc>
          <w:tcPr>
            <w:tcW w:w="732" w:type="pct"/>
            <w:vMerge/>
            <w:vAlign w:val="center"/>
          </w:tcPr>
          <w:p w:rsidR="00AA1A6E" w:rsidRPr="004F25A7" w:rsidRDefault="00AA1A6E" w:rsidP="00AA1A6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360" w:type="pct"/>
            <w:shd w:val="clear" w:color="auto" w:fill="auto"/>
            <w:vAlign w:val="center"/>
          </w:tcPr>
          <w:p w:rsidR="00AA1A6E" w:rsidRPr="004F25A7" w:rsidRDefault="00AA1A6E" w:rsidP="00C435D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AA1A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β-carotene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A521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  <w:r w:rsidRPr="00DA52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DA521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26" w:type="pct"/>
            <w:shd w:val="clear" w:color="auto" w:fill="auto"/>
            <w:vAlign w:val="center"/>
          </w:tcPr>
          <w:p w:rsidR="00AA1A6E" w:rsidRPr="004F25A7" w:rsidRDefault="00AA1A6E" w:rsidP="00C435D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AA1A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 = 68.246x</w:t>
            </w:r>
            <w:r w:rsidRPr="004C3B9B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-</w:t>
            </w:r>
            <w:r w:rsidRPr="00AA1A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62.887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AA1A6E" w:rsidRPr="004F25A7" w:rsidRDefault="00AA1A6E" w:rsidP="00C435D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AA1A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8</w:t>
            </w:r>
          </w:p>
        </w:tc>
        <w:tc>
          <w:tcPr>
            <w:tcW w:w="1206" w:type="pct"/>
            <w:shd w:val="clear" w:color="auto" w:fill="auto"/>
            <w:vAlign w:val="center"/>
          </w:tcPr>
          <w:p w:rsidR="00AA1A6E" w:rsidRPr="004F25A7" w:rsidRDefault="00AA1A6E" w:rsidP="00C435D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AA1A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-100</w:t>
            </w:r>
          </w:p>
        </w:tc>
      </w:tr>
      <w:tr w:rsidR="00AA1A6E" w:rsidRPr="004F25A7" w:rsidTr="00AA1A6E">
        <w:trPr>
          <w:trHeight w:val="495"/>
          <w:jc w:val="center"/>
        </w:trPr>
        <w:tc>
          <w:tcPr>
            <w:tcW w:w="732" w:type="pct"/>
            <w:vMerge/>
            <w:vAlign w:val="center"/>
          </w:tcPr>
          <w:p w:rsidR="00AA1A6E" w:rsidRPr="004F25A7" w:rsidRDefault="00AA1A6E" w:rsidP="00AA1A6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360" w:type="pct"/>
            <w:shd w:val="clear" w:color="auto" w:fill="auto"/>
            <w:vAlign w:val="center"/>
          </w:tcPr>
          <w:p w:rsidR="00AA1A6E" w:rsidRPr="004F25A7" w:rsidRDefault="00AA1A6E" w:rsidP="00C435D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AA1A6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utein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A521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g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k</w:t>
            </w:r>
            <w:r w:rsidRPr="00DA52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DA5216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26" w:type="pct"/>
            <w:shd w:val="clear" w:color="auto" w:fill="auto"/>
            <w:vAlign w:val="center"/>
          </w:tcPr>
          <w:p w:rsidR="00AA1A6E" w:rsidRPr="00C5289E" w:rsidRDefault="00C5289E" w:rsidP="00C435D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28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 = 5492.5x + 7406.5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AA1A6E" w:rsidRPr="004F25A7" w:rsidRDefault="00C5289E" w:rsidP="00C435D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C5289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5</w:t>
            </w:r>
          </w:p>
        </w:tc>
        <w:tc>
          <w:tcPr>
            <w:tcW w:w="1206" w:type="pct"/>
            <w:shd w:val="clear" w:color="auto" w:fill="auto"/>
            <w:vAlign w:val="center"/>
          </w:tcPr>
          <w:p w:rsidR="00AA1A6E" w:rsidRPr="004F25A7" w:rsidRDefault="00926DE9" w:rsidP="00C435D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AA1A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-100</w:t>
            </w:r>
          </w:p>
        </w:tc>
      </w:tr>
      <w:tr w:rsidR="00AA1A6E" w:rsidRPr="004F25A7" w:rsidTr="00AA1A6E">
        <w:trPr>
          <w:trHeight w:val="495"/>
          <w:jc w:val="center"/>
        </w:trPr>
        <w:tc>
          <w:tcPr>
            <w:tcW w:w="732" w:type="pct"/>
            <w:vMerge/>
            <w:vAlign w:val="center"/>
          </w:tcPr>
          <w:p w:rsidR="00AA1A6E" w:rsidRPr="004F25A7" w:rsidRDefault="00AA1A6E" w:rsidP="00AA1A6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1360" w:type="pct"/>
            <w:shd w:val="clear" w:color="auto" w:fill="auto"/>
            <w:vAlign w:val="center"/>
          </w:tcPr>
          <w:p w:rsidR="00AA1A6E" w:rsidRPr="004F25A7" w:rsidRDefault="00AA1A6E" w:rsidP="00C435D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AA1A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β-</w:t>
            </w:r>
            <w:proofErr w:type="spellStart"/>
            <w:r w:rsidRPr="00AA1A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yptoxanthin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AA1A6E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Pr="00AA1A6E">
              <w:rPr>
                <w:rFonts w:ascii="Times New Roman" w:hAnsi="Times New Roman" w:cs="Times New Roman"/>
                <w:kern w:val="0"/>
                <w:sz w:val="24"/>
                <w:szCs w:val="24"/>
              </w:rPr>
              <w:t>μ</w:t>
            </w:r>
            <w:r w:rsidRPr="00AA1A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proofErr w:type="spellEnd"/>
            <w:r w:rsidRPr="00AA1A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kg</w:t>
            </w:r>
            <w:r w:rsidRPr="00AA1A6E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26" w:type="pct"/>
            <w:shd w:val="clear" w:color="auto" w:fill="auto"/>
            <w:vAlign w:val="center"/>
          </w:tcPr>
          <w:p w:rsidR="00AA1A6E" w:rsidRPr="004F25A7" w:rsidRDefault="00AA1A6E" w:rsidP="00C435D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AA1A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 = 0.0053x + 0.0087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AA1A6E" w:rsidRPr="004F25A7" w:rsidRDefault="00AA1A6E" w:rsidP="00C435D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AA1A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7</w:t>
            </w:r>
          </w:p>
        </w:tc>
        <w:tc>
          <w:tcPr>
            <w:tcW w:w="1206" w:type="pct"/>
            <w:shd w:val="clear" w:color="auto" w:fill="auto"/>
            <w:vAlign w:val="center"/>
          </w:tcPr>
          <w:p w:rsidR="00AA1A6E" w:rsidRPr="004F25A7" w:rsidRDefault="00AA1A6E" w:rsidP="00C435D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AA1A6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-250</w:t>
            </w:r>
          </w:p>
        </w:tc>
      </w:tr>
      <w:tr w:rsidR="00AA1A6E" w:rsidRPr="004F25A7" w:rsidTr="00AA1A6E">
        <w:trPr>
          <w:trHeight w:val="495"/>
          <w:jc w:val="center"/>
        </w:trPr>
        <w:tc>
          <w:tcPr>
            <w:tcW w:w="732" w:type="pct"/>
            <w:tcBorders>
              <w:bottom w:val="single" w:sz="18" w:space="0" w:color="auto"/>
            </w:tcBorders>
            <w:vAlign w:val="center"/>
          </w:tcPr>
          <w:p w:rsidR="00AA1A6E" w:rsidRPr="004F25A7" w:rsidRDefault="00AA1A6E" w:rsidP="00AA1A6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DA521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avonoid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360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A1A6E" w:rsidRPr="00AA1A6E" w:rsidRDefault="00AA1A6E" w:rsidP="00C435D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AA1A6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Flavonoid</w:t>
            </w:r>
            <w:r w:rsidRPr="00AA1A6E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DA52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="0006485B" w:rsidRPr="0090609F">
              <w:rPr>
                <w:rFonts w:ascii="Times New Roman" w:hAnsi="Times New Roman" w:cs="Times New Roman"/>
                <w:kern w:val="0"/>
                <w:sz w:val="24"/>
                <w:szCs w:val="24"/>
              </w:rPr>
              <w:t>μ</w:t>
            </w:r>
            <w:r w:rsidR="0006485B" w:rsidRPr="009060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proofErr w:type="spellEnd"/>
            <w:r w:rsidR="0006485B" w:rsidRPr="009060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kg</w:t>
            </w:r>
            <w:r w:rsidRPr="00DA52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2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A1A6E" w:rsidRPr="004F25A7" w:rsidRDefault="00AA1A6E" w:rsidP="00AA1A6E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AA1A6E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AA1A6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AA1A6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AA1A6E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 w:rsidRPr="00AA1A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1A6E"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 w:rsidRPr="00AA1A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1A6E">
              <w:rPr>
                <w:rFonts w:ascii="Times New Roman" w:hAnsi="Times New Roman" w:cs="Times New Roman" w:hint="eastAsia"/>
                <w:sz w:val="24"/>
                <w:szCs w:val="24"/>
              </w:rPr>
              <w:t>12.188</w:t>
            </w:r>
          </w:p>
        </w:tc>
        <w:tc>
          <w:tcPr>
            <w:tcW w:w="47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A1A6E" w:rsidRPr="004F25A7" w:rsidRDefault="00AA1A6E" w:rsidP="00C435D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AA1A6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0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A1A6E" w:rsidRPr="004F25A7" w:rsidRDefault="00926DE9" w:rsidP="00C435D9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926DE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25-1000</w:t>
            </w:r>
          </w:p>
        </w:tc>
      </w:tr>
    </w:tbl>
    <w:p w:rsidR="001E326B" w:rsidRDefault="001E326B" w:rsidP="001E326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1E326B" w:rsidSect="001E326B">
      <w:pgSz w:w="11906" w:h="16838"/>
      <w:pgMar w:top="1134" w:right="851" w:bottom="1134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6B7D" w:rsidRDefault="00006B7D" w:rsidP="001E326B">
      <w:r>
        <w:separator/>
      </w:r>
    </w:p>
  </w:endnote>
  <w:endnote w:type="continuationSeparator" w:id="0">
    <w:p w:rsidR="00006B7D" w:rsidRDefault="00006B7D" w:rsidP="001E3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6B7D" w:rsidRDefault="00006B7D" w:rsidP="001E326B">
      <w:r>
        <w:separator/>
      </w:r>
    </w:p>
  </w:footnote>
  <w:footnote w:type="continuationSeparator" w:id="0">
    <w:p w:rsidR="00006B7D" w:rsidRDefault="00006B7D" w:rsidP="001E32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B39"/>
    <w:rsid w:val="000058EF"/>
    <w:rsid w:val="00006B7D"/>
    <w:rsid w:val="0006485B"/>
    <w:rsid w:val="00071083"/>
    <w:rsid w:val="00160F51"/>
    <w:rsid w:val="00172CD3"/>
    <w:rsid w:val="001E326B"/>
    <w:rsid w:val="0021782B"/>
    <w:rsid w:val="00217E37"/>
    <w:rsid w:val="00225E25"/>
    <w:rsid w:val="00440328"/>
    <w:rsid w:val="004B3731"/>
    <w:rsid w:val="004B7487"/>
    <w:rsid w:val="004C3B9B"/>
    <w:rsid w:val="00514E9E"/>
    <w:rsid w:val="00582A12"/>
    <w:rsid w:val="00643B39"/>
    <w:rsid w:val="006A3EEE"/>
    <w:rsid w:val="006D3EE6"/>
    <w:rsid w:val="00787D11"/>
    <w:rsid w:val="00855E37"/>
    <w:rsid w:val="00856BE0"/>
    <w:rsid w:val="00884605"/>
    <w:rsid w:val="008B10BF"/>
    <w:rsid w:val="0090609F"/>
    <w:rsid w:val="00913079"/>
    <w:rsid w:val="00917106"/>
    <w:rsid w:val="00926DE9"/>
    <w:rsid w:val="0098692D"/>
    <w:rsid w:val="009C08AB"/>
    <w:rsid w:val="00A55757"/>
    <w:rsid w:val="00A62C93"/>
    <w:rsid w:val="00AA1A6E"/>
    <w:rsid w:val="00AB77FD"/>
    <w:rsid w:val="00AD06D8"/>
    <w:rsid w:val="00AE1143"/>
    <w:rsid w:val="00B7527C"/>
    <w:rsid w:val="00BA6B9D"/>
    <w:rsid w:val="00BB1950"/>
    <w:rsid w:val="00C5289E"/>
    <w:rsid w:val="00C92C7E"/>
    <w:rsid w:val="00CA5DC3"/>
    <w:rsid w:val="00D11464"/>
    <w:rsid w:val="00D60E92"/>
    <w:rsid w:val="00F60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32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32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32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32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326B"/>
    <w:rPr>
      <w:sz w:val="18"/>
      <w:szCs w:val="18"/>
    </w:rPr>
  </w:style>
  <w:style w:type="table" w:styleId="a5">
    <w:name w:val="Table Grid"/>
    <w:basedOn w:val="a1"/>
    <w:uiPriority w:val="39"/>
    <w:rsid w:val="00855E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32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32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32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32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326B"/>
    <w:rPr>
      <w:sz w:val="18"/>
      <w:szCs w:val="18"/>
    </w:rPr>
  </w:style>
  <w:style w:type="table" w:styleId="a5">
    <w:name w:val="Table Grid"/>
    <w:basedOn w:val="a1"/>
    <w:uiPriority w:val="39"/>
    <w:rsid w:val="00855E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F2FA2F-C278-4E0E-BD64-8DBDCCFF3D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8</cp:revision>
  <dcterms:created xsi:type="dcterms:W3CDTF">2018-11-19T01:34:00Z</dcterms:created>
  <dcterms:modified xsi:type="dcterms:W3CDTF">2019-04-01T05:10:00Z</dcterms:modified>
</cp:coreProperties>
</file>